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firstLine="72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nalysis of Zinc-Exporters Expression in Prostate Cancer </w:t>
      </w:r>
    </w:p>
    <w:p>
      <w:pPr>
        <w:pStyle w:val="Normal"/>
        <w:autoSpaceDE w:val="false"/>
        <w:spacing w:lineRule="auto" w:line="480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handra K. Singh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color w:val="000000"/>
          <w:sz w:val="24"/>
          <w:szCs w:val="24"/>
        </w:rPr>
        <w:t>, Kareem M. Mala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Caitlin Tydrick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Imtiaz A. Siddiqu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Kenneth A. Iczkowsk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Nihal Ahmad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color w:val="000000"/>
          <w:kern w:val="2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i/>
          <w:color w:val="000000"/>
          <w:kern w:val="2"/>
          <w:sz w:val="24"/>
          <w:szCs w:val="24"/>
          <w:u w:val="single"/>
        </w:rPr>
        <w:t>Supplemental Figures</w:t>
      </w:r>
    </w:p>
    <w:p>
      <w:pPr>
        <w:pStyle w:val="Normal"/>
        <w:rPr>
          <w:rFonts w:ascii="Arial" w:hAnsi="Arial" w:cs="Arial"/>
          <w:b/>
          <w:b/>
          <w:bCs/>
          <w:i/>
          <w:i/>
          <w:color w:val="000000"/>
          <w:kern w:val="2"/>
          <w:sz w:val="21"/>
          <w:szCs w:val="21"/>
          <w:u w:val="single"/>
        </w:rPr>
      </w:pPr>
      <w:r>
        <w:rPr>
          <w:rFonts w:cs="Arial" w:ascii="Arial" w:hAnsi="Arial"/>
          <w:b/>
          <w:bCs/>
          <w:i/>
          <w:color w:val="000000"/>
          <w:kern w:val="2"/>
          <w:sz w:val="21"/>
          <w:szCs w:val="21"/>
          <w:u w:val="single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kern w:val="2"/>
          <w:sz w:val="21"/>
          <w:szCs w:val="21"/>
        </w:rPr>
      </w:pPr>
      <w:r>
        <w:rPr>
          <w:rFonts w:cs="Arial" w:ascii="Arial" w:hAnsi="Arial"/>
          <w:b/>
          <w:bCs/>
          <w:color w:val="000000"/>
          <w:kern w:val="2"/>
          <w:sz w:val="21"/>
          <w:szCs w:val="21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448310</wp:posOffset>
            </wp:positionH>
            <wp:positionV relativeFrom="paragraph">
              <wp:posOffset>108585</wp:posOffset>
            </wp:positionV>
            <wp:extent cx="9277985" cy="1958340"/>
            <wp:effectExtent l="0" t="0" r="0" b="0"/>
            <wp:wrapTight wrapText="bothSides">
              <wp:wrapPolygon edited="0">
                <wp:start x="331" y="731"/>
                <wp:lineTo x="-2" y="1047"/>
                <wp:lineTo x="-20" y="1149"/>
                <wp:lineTo x="-20" y="19918"/>
                <wp:lineTo x="4988" y="20862"/>
                <wp:lineTo x="8447" y="20862"/>
                <wp:lineTo x="8447" y="21490"/>
                <wp:lineTo x="12883" y="21490"/>
                <wp:lineTo x="12883" y="20862"/>
                <wp:lineTo x="16431" y="20862"/>
                <wp:lineTo x="21600" y="19918"/>
                <wp:lineTo x="21600" y="1779"/>
                <wp:lineTo x="17872" y="731"/>
                <wp:lineTo x="331" y="731"/>
              </wp:wrapPolygon>
            </wp:wrapTight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4" r="-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77985" cy="1958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19050</wp:posOffset>
                </wp:positionH>
                <wp:positionV relativeFrom="paragraph">
                  <wp:posOffset>1781175</wp:posOffset>
                </wp:positionV>
                <wp:extent cx="8467725" cy="65532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67560" cy="6552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 xml:space="preserve">Supplemental Figure 1:  SLC30A2 in PCa. 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>SLC30A2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b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 xml:space="preserve">mRNA levels were analyzed as detailed in figure 1. 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b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>(A)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 xml:space="preserve"> Race-wise analysis of SLC30A2 in PCa. 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b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>(B)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 xml:space="preserve"> SLC30A2 in combined PCa samples. 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b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>(C)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 xml:space="preserve"> Tumor stage-wise modulation of SLC30A2 in PCa. 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b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>(D)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 xml:space="preserve"> Tumor grade-wise modulation of SLC30A2 in PCa. 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b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>(E)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 xml:space="preserve"> SLC30A2 in PCa cell lines. 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1.5pt;margin-top:140.25pt;width:666.7pt;height:51.55pt;mso-wrap-style:square;v-text-anchor:top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 xml:space="preserve">Supplemental Figure 1:  SLC30A2 in PCa. </w:t>
                      </w:r>
                      <w:r>
                        <w:rPr>
                          <w:sz w:val="24"/>
                          <w:kern w:val="2"/>
                          <w:szCs w:val="24"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>SLC30A2</w:t>
                      </w:r>
                      <w:r>
                        <w:rPr>
                          <w:sz w:val="24"/>
                          <w:kern w:val="2"/>
                          <w:szCs w:val="24"/>
                          <w:b/>
                          <w:bCs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 xml:space="preserve"> </w:t>
                      </w:r>
                      <w:r>
                        <w:rPr>
                          <w:sz w:val="24"/>
                          <w:kern w:val="2"/>
                          <w:szCs w:val="24"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 xml:space="preserve">mRNA levels were analyzed as detailed in figure 1. </w:t>
                      </w:r>
                      <w:r>
                        <w:rPr>
                          <w:sz w:val="24"/>
                          <w:kern w:val="2"/>
                          <w:szCs w:val="24"/>
                          <w:b/>
                          <w:bCs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>(A)</w:t>
                      </w:r>
                      <w:r>
                        <w:rPr>
                          <w:sz w:val="24"/>
                          <w:kern w:val="2"/>
                          <w:szCs w:val="24"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 xml:space="preserve"> Race-wise analysis of SLC30A2 in PCa. </w:t>
                      </w:r>
                      <w:r>
                        <w:rPr>
                          <w:sz w:val="24"/>
                          <w:kern w:val="2"/>
                          <w:szCs w:val="24"/>
                          <w:b/>
                          <w:bCs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>(B)</w:t>
                      </w:r>
                      <w:r>
                        <w:rPr>
                          <w:sz w:val="24"/>
                          <w:kern w:val="2"/>
                          <w:szCs w:val="24"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 xml:space="preserve"> SLC30A2 in combined PCa samples. </w:t>
                      </w:r>
                      <w:r>
                        <w:rPr>
                          <w:sz w:val="24"/>
                          <w:kern w:val="2"/>
                          <w:szCs w:val="24"/>
                          <w:b/>
                          <w:bCs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>(C)</w:t>
                      </w:r>
                      <w:r>
                        <w:rPr>
                          <w:sz w:val="24"/>
                          <w:kern w:val="2"/>
                          <w:szCs w:val="24"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 xml:space="preserve"> Tumor stage-wise modulation of SLC30A2 in PCa. </w:t>
                      </w:r>
                      <w:r>
                        <w:rPr>
                          <w:sz w:val="24"/>
                          <w:kern w:val="2"/>
                          <w:szCs w:val="24"/>
                          <w:b/>
                          <w:bCs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>(D)</w:t>
                      </w:r>
                      <w:r>
                        <w:rPr>
                          <w:sz w:val="24"/>
                          <w:kern w:val="2"/>
                          <w:szCs w:val="24"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 xml:space="preserve"> Tumor grade-wise modulation of SLC30A2 in PCa. </w:t>
                      </w:r>
                      <w:r>
                        <w:rPr>
                          <w:sz w:val="24"/>
                          <w:kern w:val="2"/>
                          <w:szCs w:val="24"/>
                          <w:b/>
                          <w:bCs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>(E)</w:t>
                      </w:r>
                      <w:r>
                        <w:rPr>
                          <w:sz w:val="24"/>
                          <w:kern w:val="2"/>
                          <w:szCs w:val="24"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 xml:space="preserve"> SLC30A2 in PCa cell lines. 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squar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443865</wp:posOffset>
            </wp:positionH>
            <wp:positionV relativeFrom="paragraph">
              <wp:posOffset>-36830</wp:posOffset>
            </wp:positionV>
            <wp:extent cx="9324975" cy="1895475"/>
            <wp:effectExtent l="0" t="0" r="0" b="0"/>
            <wp:wrapNone/>
            <wp:docPr id="3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24975" cy="1895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154305</wp:posOffset>
                </wp:positionV>
                <wp:extent cx="8248650" cy="61849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48650" cy="6184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Supplemental Figure 2: SLC30A3 in PCa. 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>SLC30A3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 xml:space="preserve">mRNA levels were analyzed as detailed in figure 1.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(A)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 xml:space="preserve"> Race-wise analysis of SLC30A3 in PCa.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(B)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 xml:space="preserve"> SLC30A3 in combined PCa samples.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(C)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 xml:space="preserve"> Tumor stage-wise modulation of SLC30A3 in PCa.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(D)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 xml:space="preserve"> Tumor grade-wise modulation of SLC30A3 in PCa.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(E)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 xml:space="preserve"> SLC30A3 in PCa cell lines.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9.5pt;height:48.7pt;mso-wrap-distance-left:9.05pt;mso-wrap-distance-right:9.05pt;mso-wrap-distance-top:0pt;mso-wrap-distance-bottom:0pt;margin-top:12.1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 xml:space="preserve">Supplemental Figure 2: SLC30A3 in PCa. </w:t>
                      </w:r>
                      <w:r>
                        <w:rPr>
                          <w:color w:val="000000"/>
                          <w:kern w:val="2"/>
                        </w:rPr>
                        <w:t>SLC30A3</w:t>
                      </w: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 xml:space="preserve"> </w:t>
                      </w:r>
                      <w:r>
                        <w:rPr>
                          <w:color w:val="000000"/>
                          <w:kern w:val="2"/>
                        </w:rPr>
                        <w:t xml:space="preserve">mRNA levels were analyzed as detailed in figure 1. </w:t>
                      </w: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>(A)</w:t>
                      </w:r>
                      <w:r>
                        <w:rPr>
                          <w:color w:val="000000"/>
                          <w:kern w:val="2"/>
                        </w:rPr>
                        <w:t xml:space="preserve"> Race-wise analysis of SLC30A3 in PCa. </w:t>
                      </w: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>(B)</w:t>
                      </w:r>
                      <w:r>
                        <w:rPr>
                          <w:color w:val="000000"/>
                          <w:kern w:val="2"/>
                        </w:rPr>
                        <w:t xml:space="preserve"> SLC30A3 in combined PCa samples. </w:t>
                      </w: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>(C)</w:t>
                      </w:r>
                      <w:r>
                        <w:rPr>
                          <w:color w:val="000000"/>
                          <w:kern w:val="2"/>
                        </w:rPr>
                        <w:t xml:space="preserve"> Tumor stage-wise modulation of SLC30A3 in PCa. </w:t>
                      </w: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>(D)</w:t>
                      </w:r>
                      <w:r>
                        <w:rPr>
                          <w:color w:val="000000"/>
                          <w:kern w:val="2"/>
                        </w:rPr>
                        <w:t xml:space="preserve"> Tumor grade-wise modulation of SLC30A3 in PCa. </w:t>
                      </w: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>(E)</w:t>
                      </w:r>
                      <w:r>
                        <w:rPr>
                          <w:color w:val="000000"/>
                          <w:kern w:val="2"/>
                        </w:rPr>
                        <w:t xml:space="preserve"> SLC30A3 in PCa cell lines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-491490</wp:posOffset>
            </wp:positionH>
            <wp:positionV relativeFrom="paragraph">
              <wp:posOffset>125730</wp:posOffset>
            </wp:positionV>
            <wp:extent cx="9439275" cy="1924050"/>
            <wp:effectExtent l="0" t="0" r="0" b="0"/>
            <wp:wrapNone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39275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76200</wp:posOffset>
                </wp:positionH>
                <wp:positionV relativeFrom="paragraph">
                  <wp:posOffset>50165</wp:posOffset>
                </wp:positionV>
                <wp:extent cx="8505825" cy="61214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05825" cy="612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Supplemental Figure 3: SLC30A8 in PCa. 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>SLC30A8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 xml:space="preserve">mRNA levels were analyzed as detailed in figure 1.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(A)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 xml:space="preserve"> Race-wise analysis of SLC30A8 in PCa.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(B)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 xml:space="preserve"> SLC30A8 in combined PCa samples.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(C)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 xml:space="preserve"> Tumor stage-wise modulation of SLC30A8 in PCa.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(D)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 xml:space="preserve"> Tumor grade-wise modulation of SLC30A8 in PCa.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(E)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 xml:space="preserve"> SLC30A8 in PCa cell lines.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9.75pt;height:48.2pt;mso-wrap-distance-left:9.05pt;mso-wrap-distance-right:9.05pt;mso-wrap-distance-top:0pt;mso-wrap-distance-bottom:0pt;margin-top:3.95pt;mso-position-vertical-relative:text;margin-left:-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 xml:space="preserve">Supplemental Figure 3: SLC30A8 in PCa. </w:t>
                      </w:r>
                      <w:r>
                        <w:rPr>
                          <w:color w:val="000000"/>
                          <w:kern w:val="2"/>
                        </w:rPr>
                        <w:t>SLC30A8</w:t>
                      </w: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 xml:space="preserve"> </w:t>
                      </w:r>
                      <w:r>
                        <w:rPr>
                          <w:color w:val="000000"/>
                          <w:kern w:val="2"/>
                        </w:rPr>
                        <w:t xml:space="preserve">mRNA levels were analyzed as detailed in figure 1. </w:t>
                      </w: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>(A)</w:t>
                      </w:r>
                      <w:r>
                        <w:rPr>
                          <w:color w:val="000000"/>
                          <w:kern w:val="2"/>
                        </w:rPr>
                        <w:t xml:space="preserve"> Race-wise analysis of SLC30A8 in PCa. </w:t>
                      </w: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>(B)</w:t>
                      </w:r>
                      <w:r>
                        <w:rPr>
                          <w:color w:val="000000"/>
                          <w:kern w:val="2"/>
                        </w:rPr>
                        <w:t xml:space="preserve"> SLC30A8 in combined PCa samples. </w:t>
                      </w: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>(C)</w:t>
                      </w:r>
                      <w:r>
                        <w:rPr>
                          <w:color w:val="000000"/>
                          <w:kern w:val="2"/>
                        </w:rPr>
                        <w:t xml:space="preserve"> Tumor stage-wise modulation of SLC30A8 in PCa. </w:t>
                      </w: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>(D)</w:t>
                      </w:r>
                      <w:r>
                        <w:rPr>
                          <w:color w:val="000000"/>
                          <w:kern w:val="2"/>
                        </w:rPr>
                        <w:t xml:space="preserve"> Tumor grade-wise modulation of SLC30A8 in PCa. </w:t>
                      </w: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>(E)</w:t>
                      </w:r>
                      <w:r>
                        <w:rPr>
                          <w:color w:val="000000"/>
                          <w:kern w:val="2"/>
                        </w:rPr>
                        <w:t xml:space="preserve"> SLC30A8 in PCa cell lines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120"/>
        <w:rPr>
          <w:i/>
          <w:i/>
          <w:u w:val="single"/>
        </w:rPr>
      </w:pPr>
      <w:r>
        <w:rPr>
          <w:rFonts w:cs="Times New Roman" w:ascii="Times New Roman" w:hAnsi="Times New Roman"/>
          <w:b/>
          <w:i/>
          <w:sz w:val="24"/>
          <w:szCs w:val="24"/>
          <w:u w:val="single"/>
        </w:rPr>
        <w:t>Supplemental Tabl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1</w:t>
      </w:r>
      <w:r>
        <w:rPr>
          <w:rFonts w:cs="Times New Roman" w:ascii="Times New Roman" w:hAnsi="Times New Roman"/>
          <w:sz w:val="24"/>
          <w:szCs w:val="24"/>
        </w:rPr>
        <w:t>: Characteristics of prostate cancer cell lines and status of zinc exporters analyzed therei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32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1890"/>
        <w:gridCol w:w="2520"/>
        <w:gridCol w:w="1440"/>
        <w:gridCol w:w="1080"/>
        <w:gridCol w:w="990"/>
        <w:gridCol w:w="1260"/>
        <w:gridCol w:w="1530"/>
        <w:gridCol w:w="1440"/>
      </w:tblGrid>
      <w:tr>
        <w:trPr>
          <w:trHeight w:val="784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ell li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Ethnic backgroun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Orig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Tumorigenic potenti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 xml:space="preserve">P53 status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PSA sta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 xml:space="preserve">Androgen sensitivity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ndrogen receptor (A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Zinc  exporters (SLC30A)</w:t>
            </w:r>
          </w:p>
        </w:tc>
      </w:tr>
      <w:tr>
        <w:trPr>
          <w:trHeight w:val="638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DU14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aucasian male, 69- year-ol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Derived from metastatic site: br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Moder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P53 mutat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Insensitiv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R nega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1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2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0000FF"/>
                <w:sz w:val="23"/>
                <w:szCs w:val="23"/>
              </w:rPr>
              <w:t>3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4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5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6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7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8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0000FF"/>
                <w:sz w:val="23"/>
                <w:szCs w:val="23"/>
              </w:rPr>
              <w:t>9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10</w:t>
            </w:r>
          </w:p>
        </w:tc>
      </w:tr>
      <w:tr>
        <w:trPr>
          <w:trHeight w:val="557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22Rν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aucasia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Derived from a human prostate tumor xenografts CWR22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Moder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P53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Sensitiv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R posi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1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2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0000FF"/>
                <w:sz w:val="23"/>
                <w:szCs w:val="23"/>
              </w:rPr>
              <w:t>3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4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5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6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7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8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9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0000FF"/>
                <w:sz w:val="23"/>
                <w:szCs w:val="23"/>
              </w:rPr>
              <w:t>10</w:t>
            </w:r>
          </w:p>
        </w:tc>
      </w:tr>
      <w:tr>
        <w:trPr>
          <w:trHeight w:val="593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PC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3"/>
                <w:szCs w:val="23"/>
                <w:shd w:fill="FFFFFF" w:val="clear"/>
              </w:rPr>
              <w:t>Caucasian, male, 62-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 xml:space="preserve"> year-ol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Bone metastasis grade IV of prostate canc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P53 null/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 xml:space="preserve">No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Insensitiv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R nega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1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2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0000FF"/>
                <w:sz w:val="23"/>
                <w:szCs w:val="23"/>
              </w:rPr>
              <w:t>3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4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5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6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7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8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9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10</w:t>
            </w:r>
          </w:p>
        </w:tc>
      </w:tr>
      <w:tr>
        <w:trPr>
          <w:trHeight w:val="620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LNCa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shd w:fill="FFFFFF" w:val="clear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shd w:fill="FFFFFF" w:val="clear"/>
              </w:rPr>
              <w:t>Caucasia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3"/>
                <w:szCs w:val="23"/>
                <w:shd w:fill="FFFFFF" w:val="clear"/>
              </w:rPr>
              <w:t>male, 50-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 xml:space="preserve"> year-ol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Derived from metastatic supra-clavicular lymph no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Very l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P53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 xml:space="preserve">Ye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Sensitiv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R muta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1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2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0000FF"/>
                <w:sz w:val="23"/>
                <w:szCs w:val="23"/>
              </w:rPr>
              <w:t>3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0000FF"/>
                <w:sz w:val="23"/>
                <w:szCs w:val="23"/>
              </w:rPr>
              <w:t>4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5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6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7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8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0000FF"/>
                <w:sz w:val="23"/>
                <w:szCs w:val="23"/>
              </w:rPr>
              <w:t>9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0000FF"/>
                <w:sz w:val="23"/>
                <w:szCs w:val="23"/>
              </w:rPr>
              <w:t>10</w:t>
            </w:r>
          </w:p>
        </w:tc>
      </w:tr>
      <w:tr>
        <w:trPr>
          <w:trHeight w:val="611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4-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shd w:fill="FFFFFF" w:val="clear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shd w:fill="FFFFFF" w:val="clear"/>
              </w:rPr>
              <w:t>Caucasi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shd w:fill="FFFFFF" w:val="clear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shd w:fill="FFFFFF" w:val="clear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Derived from LNCaP cel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Moder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P53 low leve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Insensitiv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R posi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1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0000FF"/>
                <w:sz w:val="23"/>
                <w:szCs w:val="23"/>
              </w:rPr>
              <w:t>2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0000FF"/>
                <w:sz w:val="23"/>
                <w:szCs w:val="23"/>
              </w:rPr>
              <w:t>3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0000FF"/>
                <w:sz w:val="23"/>
                <w:szCs w:val="23"/>
              </w:rPr>
              <w:t>4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5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6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7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8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9, </w:t>
            </w:r>
            <w:r>
              <w:rPr>
                <w:rFonts w:cs="Times New Roman" w:ascii="Times New Roman" w:hAnsi="Times New Roman"/>
                <w:b/>
                <w:color w:val="0000FF"/>
                <w:sz w:val="23"/>
                <w:szCs w:val="23"/>
              </w:rPr>
              <w:t>10</w:t>
            </w:r>
          </w:p>
        </w:tc>
      </w:tr>
      <w:tr>
        <w:trPr>
          <w:trHeight w:val="620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MDA PCa 2b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frican American male, 63-year-ol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Derived from metastatic site: bo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P53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Sensitiv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R posi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1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2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0000FF"/>
                <w:sz w:val="23"/>
                <w:szCs w:val="23"/>
              </w:rPr>
              <w:t>3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,</w:t>
            </w:r>
            <w:r>
              <w:rPr>
                <w:rFonts w:cs="Times New Roman" w:ascii="Times New Roman" w:hAnsi="Times New Roman"/>
                <w:b/>
                <w:color w:val="0000FF"/>
                <w:sz w:val="23"/>
                <w:szCs w:val="23"/>
              </w:rPr>
              <w:t xml:space="preserve"> 4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5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6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7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8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0000FF"/>
                <w:sz w:val="23"/>
                <w:szCs w:val="23"/>
              </w:rPr>
              <w:t>9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0000FF"/>
                <w:sz w:val="23"/>
                <w:szCs w:val="23"/>
              </w:rPr>
              <w:t>10</w:t>
            </w:r>
          </w:p>
        </w:tc>
      </w:tr>
      <w:tr>
        <w:trPr>
          <w:trHeight w:val="620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 xml:space="preserve">E006AA-Par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frican American, male, 50-year-ol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Derived from pathologicall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onfined primary prostatic tumo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Limited   tumorigenic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P53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Lo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Sensitiv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R posi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1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2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000000"/>
                <w:sz w:val="23"/>
                <w:szCs w:val="23"/>
              </w:rPr>
              <w:t>3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4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5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6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7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8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9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10</w:t>
            </w:r>
          </w:p>
        </w:tc>
      </w:tr>
      <w:tr>
        <w:trPr>
          <w:trHeight w:val="620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E006AA-h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frican America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 xml:space="preserve">Derived from E006AA cell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 xml:space="preserve">High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P53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Lo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Sensitiv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R posi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1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2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000000"/>
                <w:sz w:val="23"/>
                <w:szCs w:val="23"/>
              </w:rPr>
              <w:t>3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4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5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6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7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8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9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10</w:t>
            </w:r>
          </w:p>
        </w:tc>
      </w:tr>
      <w:tr>
        <w:trPr>
          <w:trHeight w:val="629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NrPE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aucasian male, 22- year-ol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Normal prostate epithelial cel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 xml:space="preserve">Non- tumorigenic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P53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 xml:space="preserve">Low 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R expression in NrPEC is associated with differenti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3"/>
                <w:szCs w:val="23"/>
              </w:rPr>
              <w:t>1, 2, 3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, 4, 5, 6, 7, 8, 9, 10</w:t>
            </w:r>
          </w:p>
        </w:tc>
      </w:tr>
      <w:tr>
        <w:trPr>
          <w:trHeight w:val="66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RWPE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aucasian male, 54- year-ol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Immortalized normal prostate epithelial cel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Non- tumorige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P53+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Secrete PSA when exposed to androge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R posi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1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2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3, 4, </w:t>
            </w:r>
            <w:r>
              <w:rPr>
                <w:rFonts w:cs="Times New Roman" w:ascii="Times New Roman" w:hAnsi="Times New Roman"/>
                <w:b/>
                <w:color w:val="0000FF"/>
                <w:sz w:val="23"/>
                <w:szCs w:val="23"/>
              </w:rPr>
              <w:t>5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 xml:space="preserve">, 6, 7, </w:t>
            </w:r>
            <w:r>
              <w:rPr>
                <w:rFonts w:cs="Times New Roman" w:ascii="Times New Roman" w:hAnsi="Times New Roman"/>
                <w:b/>
                <w:color w:val="FF0000"/>
                <w:sz w:val="23"/>
                <w:szCs w:val="23"/>
              </w:rPr>
              <w:t>8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, 9, 1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ote:</w:t>
      </w:r>
      <w:r>
        <w:rPr>
          <w:rFonts w:cs="Times New Roman" w:ascii="Times New Roman" w:hAnsi="Times New Roman"/>
          <w:sz w:val="24"/>
          <w:szCs w:val="24"/>
        </w:rPr>
        <w:t xml:space="preserve"> Red marked indicate downregulation, blue indicate upregulation and black as no change compared to NrPEC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2</w:t>
      </w:r>
      <w:r>
        <w:rPr>
          <w:rFonts w:cs="Times New Roman" w:ascii="Times New Roman" w:hAnsi="Times New Roman"/>
          <w:sz w:val="24"/>
          <w:szCs w:val="24"/>
        </w:rPr>
        <w:t>: Primer sequences used in this study for Zn exporters analysi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53185</wp:posOffset>
                </wp:positionV>
                <wp:extent cx="7597775" cy="4844415"/>
                <wp:effectExtent l="0" t="0" r="0" b="0"/>
                <wp:wrapSquare wrapText="bothSides"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97775" cy="4844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6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35"/>
                              <w:gridCol w:w="1350"/>
                              <w:gridCol w:w="1260"/>
                              <w:gridCol w:w="4230"/>
                              <w:gridCol w:w="990"/>
                              <w:gridCol w:w="1080"/>
                              <w:gridCol w:w="1620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D0D0D"/>
                                      <w:sz w:val="24"/>
                                      <w:szCs w:val="24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D0D0D"/>
                                      <w:sz w:val="24"/>
                                      <w:szCs w:val="24"/>
                                    </w:rPr>
                                    <w:t>Amplicon size (bp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D0D0D"/>
                                      <w:sz w:val="24"/>
                                      <w:szCs w:val="24"/>
                                    </w:rPr>
                                    <w:t>Primer orientation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D0D0D"/>
                                      <w:sz w:val="24"/>
                                      <w:szCs w:val="24"/>
                                    </w:rPr>
                                    <w:t>Primer Sequence (5' - &gt; 3'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D0D0D"/>
                                      <w:sz w:val="24"/>
                                      <w:szCs w:val="24"/>
                                    </w:rPr>
                                    <w:t>Length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D0D0D"/>
                                      <w:sz w:val="24"/>
                                      <w:szCs w:val="24"/>
                                    </w:rPr>
                                    <w:t>Tm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D0D0D"/>
                                      <w:sz w:val="24"/>
                                      <w:szCs w:val="24"/>
                                    </w:rPr>
                                    <w:t>Primer Bank I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LC30A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GACAACTTAACATGCGTGG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0.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2352802c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CACAAAAATCCCCTTCAGAAC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0.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LC30A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GTCCTAGTGGCAGCCTATAT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0.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2352806c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CACATCTCTCAGGATGGTCA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0.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LC30A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ACCCGCACCATGACCTT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2.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2630414c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AGGCCATTAACAGGTTGGC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2.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LC30A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GACCTAAGCGCCATCATAC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0.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2630415c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GCTGACAAAACCTCTAAGC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0.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LC30A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CCAAACACCAGTGGATCAAA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0070323a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AGCAAAGTCCTTAGTGGTC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0.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LC30A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GGAAACCTAGCCCTGTCTAT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0.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01898445c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AAAAAGCGTTCTGCACTTTC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0.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LC30A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CTCTTTCGCTTTTGTGGAAC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0.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22080084c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CAGAACTTCCGCTCTAACATA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0.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1" w:hRule="atLeast"/>
                              </w:trPr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LC30A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ATCCAGGCGACTGTGATGA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1.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89803012c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GGCTTGTACTTCCTTGTGATT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0.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LC30A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17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CAGGGTTTACTAGCATTGGG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2.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7164947c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GGATGAAGCAATCCCATGAC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1.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LC30A1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GCTGTGCCTGGAATTAGCAG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2.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52351207c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ATGTGCAGGGTGGCAATAAT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0.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CTGGGCTACACTGAGCAC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62.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378404907c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AAGTGGTCGTTGAGGGCAAT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  <w:t>62.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D0D0D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8.25pt;height:381.45pt;mso-wrap-distance-left:0pt;mso-wrap-distance-right:9pt;mso-wrap-distance-top:0pt;mso-wrap-distance-bottom:0pt;margin-top:106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96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35"/>
                        <w:gridCol w:w="1350"/>
                        <w:gridCol w:w="1260"/>
                        <w:gridCol w:w="4230"/>
                        <w:gridCol w:w="990"/>
                        <w:gridCol w:w="1080"/>
                        <w:gridCol w:w="1620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D0D0D"/>
                                <w:sz w:val="24"/>
                                <w:szCs w:val="24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D0D0D"/>
                                <w:sz w:val="24"/>
                                <w:szCs w:val="24"/>
                              </w:rPr>
                              <w:t>Amplicon size (bp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D0D0D"/>
                                <w:sz w:val="24"/>
                                <w:szCs w:val="24"/>
                              </w:rPr>
                              <w:t>Primer orientation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D0D0D"/>
                                <w:sz w:val="24"/>
                                <w:szCs w:val="24"/>
                              </w:rPr>
                              <w:t>Primer Sequence (5' - &gt; 3'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D0D0D"/>
                                <w:sz w:val="24"/>
                                <w:szCs w:val="24"/>
                              </w:rPr>
                              <w:t>Length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D0D0D"/>
                                <w:sz w:val="24"/>
                                <w:szCs w:val="24"/>
                              </w:rPr>
                              <w:t>Tm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D0D0D"/>
                                <w:sz w:val="24"/>
                                <w:szCs w:val="24"/>
                              </w:rPr>
                              <w:t>Primer Bank I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LC30A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GACAACTTAACATGCGTGG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0.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2352802c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CACAAAAATCCCCTTCAGAAC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0.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LC30A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GTCCTAGTGGCAGCCTATAT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0.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2352806c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CACATCTCTCAGGATGGTCA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0.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LC30A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ACCCGCACCATGACCTT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2.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2630414c2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AGGCCATTAACAGGTTGGC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2.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LC30A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GACCTAAGCGCCATCATAC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0.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2630415c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GCTGACAAAACCTCTAAGC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0.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LC30A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CCAAACACCAGTGGATCAAA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0070323a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AGCAAAGTCCTTAGTGGTC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0.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LC30A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GGAAACCTAGCCCTGTCTAT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0.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01898445c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AAAAAGCGTTCTGCACTTTC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0.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LC30A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CTCTTTCGCTTTTGTGGAAC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0.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22080084c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CAGAACTTCCGCTCTAACATA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0.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1" w:hRule="atLeast"/>
                        </w:trPr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LC30A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ATCCAGGCGACTGTGATGA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1.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89803012c3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GGCTTGTACTTCCTTGTGATT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0.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LC30A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17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CAGGGTTTACTAGCATTGGG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2.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7164947c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GGATGAAGCAATCCCATGAC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1.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LC30A1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GCTGTGCCTGGAATTAGCAGT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2.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52351207c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ATGTGCAGGGTGGCAATAAT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0.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CTGGGCTACACTGAGCAC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62.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378404907c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AAGTGGTCGTTGAGGGCAATG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  <w:t>62.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D0D0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D0D0D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9T22:20:00Z</dcterms:created>
  <dc:creator>SINGH, CHANDRA K</dc:creator>
  <dc:description/>
  <cp:keywords/>
  <dc:language>en-US</dc:language>
  <cp:lastModifiedBy>SINGH, CHANDRA K</cp:lastModifiedBy>
  <dcterms:modified xsi:type="dcterms:W3CDTF">2016-10-11T22:13:00Z</dcterms:modified>
  <cp:revision>12</cp:revision>
  <dc:subject/>
  <dc:title/>
</cp:coreProperties>
</file>